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28D2" w:rsidRPr="006D28D2" w:rsidRDefault="006D28D2" w:rsidP="006D28D2">
      <w:pPr>
        <w:spacing w:after="200" w:line="276" w:lineRule="auto"/>
        <w:jc w:val="both"/>
        <w:rPr>
          <w:rFonts w:ascii="Arial" w:eastAsia="Calibri" w:hAnsi="Arial" w:cs="Arial"/>
        </w:rPr>
      </w:pPr>
      <w:r w:rsidRPr="006D28D2">
        <w:rPr>
          <w:rFonts w:ascii="Arial" w:eastAsia="Calibri" w:hAnsi="Arial" w:cs="Arial"/>
        </w:rPr>
        <w:t>Supplementary table 3: Genes potentially regulated by PHF19 in hematopoietic stem cells and in MM cells.</w:t>
      </w:r>
    </w:p>
    <w:tbl>
      <w:tblPr>
        <w:tblW w:w="4320" w:type="dxa"/>
        <w:tblInd w:w="-5" w:type="dxa"/>
        <w:tblLook w:val="04A0" w:firstRow="1" w:lastRow="0" w:firstColumn="1" w:lastColumn="0" w:noHBand="0" w:noVBand="1"/>
      </w:tblPr>
      <w:tblGrid>
        <w:gridCol w:w="1097"/>
        <w:gridCol w:w="1085"/>
        <w:gridCol w:w="1182"/>
        <w:gridCol w:w="1097"/>
      </w:tblGrid>
      <w:tr w:rsidR="006D28D2" w:rsidRPr="006D28D2" w:rsidTr="00496EB3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color w:val="000000"/>
                <w:szCs w:val="24"/>
              </w:rPr>
              <w:t>ASF1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CENP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KIF20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color w:val="000000"/>
                <w:szCs w:val="24"/>
              </w:rPr>
              <w:t>SHCBP1</w:t>
            </w:r>
          </w:p>
        </w:tc>
      </w:tr>
      <w:tr w:rsidR="006D28D2" w:rsidRPr="006D28D2" w:rsidTr="00496EB3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ASP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CENP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color w:val="000000"/>
                <w:szCs w:val="24"/>
              </w:rPr>
              <w:t>LMNB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color w:val="000000"/>
                <w:szCs w:val="24"/>
              </w:rPr>
              <w:t>SKA1</w:t>
            </w:r>
          </w:p>
        </w:tc>
      </w:tr>
      <w:tr w:rsidR="006D28D2" w:rsidRPr="006D28D2" w:rsidTr="00496EB3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color w:val="000000"/>
                <w:szCs w:val="24"/>
              </w:rPr>
              <w:t>AUNI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CENP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MAD2L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color w:val="000000"/>
                <w:szCs w:val="24"/>
              </w:rPr>
              <w:t>SPC24</w:t>
            </w:r>
          </w:p>
        </w:tc>
      </w:tr>
      <w:tr w:rsidR="006D28D2" w:rsidRPr="006D28D2" w:rsidTr="00496EB3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AURK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color w:val="000000"/>
                <w:szCs w:val="24"/>
              </w:rPr>
              <w:t>CKAP2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MKI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color w:val="000000"/>
                <w:szCs w:val="24"/>
              </w:rPr>
              <w:t>STIL</w:t>
            </w:r>
          </w:p>
        </w:tc>
      </w:tr>
      <w:tr w:rsidR="006D28D2" w:rsidRPr="006D28D2" w:rsidTr="00496EB3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color w:val="000000"/>
                <w:szCs w:val="24"/>
              </w:rPr>
              <w:t>BIN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CKS1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color w:val="000000"/>
                <w:szCs w:val="24"/>
              </w:rPr>
              <w:t>MND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TYMS</w:t>
            </w:r>
          </w:p>
        </w:tc>
      </w:tr>
      <w:tr w:rsidR="006D28D2" w:rsidRPr="006D28D2" w:rsidTr="00496EB3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BIRC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color w:val="000000"/>
                <w:szCs w:val="24"/>
              </w:rPr>
              <w:t>CLSP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color w:val="000000"/>
                <w:szCs w:val="24"/>
              </w:rPr>
              <w:t>MYBL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UBE2C</w:t>
            </w:r>
          </w:p>
        </w:tc>
      </w:tr>
      <w:tr w:rsidR="006D28D2" w:rsidRPr="006D28D2" w:rsidTr="00496EB3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color w:val="000000"/>
                <w:szCs w:val="24"/>
              </w:rPr>
              <w:t>BRI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color w:val="000000"/>
                <w:szCs w:val="24"/>
              </w:rPr>
              <w:t>DLGAP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NUF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color w:val="000000"/>
                <w:szCs w:val="24"/>
              </w:rPr>
              <w:t>WDR76</w:t>
            </w:r>
          </w:p>
        </w:tc>
      </w:tr>
      <w:tr w:rsidR="006D28D2" w:rsidRPr="006D28D2" w:rsidTr="00496EB3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CCNA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E2F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color w:val="000000"/>
                <w:szCs w:val="24"/>
              </w:rPr>
              <w:t>ORC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</w:tr>
      <w:tr w:rsidR="006D28D2" w:rsidRPr="006D28D2" w:rsidTr="00496EB3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CCNB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color w:val="000000"/>
                <w:szCs w:val="24"/>
              </w:rPr>
              <w:t>ESCO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color w:val="000000"/>
                <w:szCs w:val="24"/>
              </w:rPr>
              <w:t>PARPB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</w:tr>
      <w:tr w:rsidR="006D28D2" w:rsidRPr="006D28D2" w:rsidTr="00496EB3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CDC25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color w:val="000000"/>
                <w:szCs w:val="24"/>
              </w:rPr>
              <w:t>FAM72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POLE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</w:tr>
      <w:tr w:rsidR="006D28D2" w:rsidRPr="006D28D2" w:rsidTr="00496EB3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CDK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b/>
                <w:color w:val="000000"/>
                <w:szCs w:val="24"/>
              </w:rPr>
              <w:t>GINS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color w:val="000000"/>
                <w:szCs w:val="24"/>
              </w:rPr>
              <w:t>PSMC3I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</w:tr>
      <w:tr w:rsidR="006D28D2" w:rsidRPr="006D28D2" w:rsidTr="00496EB3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SGOL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KIF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color w:val="000000"/>
                <w:szCs w:val="24"/>
              </w:rPr>
              <w:t>RRM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28D2" w:rsidRPr="006D28D2" w:rsidRDefault="006D28D2" w:rsidP="006D28D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6D28D2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</w:tr>
    </w:tbl>
    <w:p w:rsidR="00664B5E" w:rsidRDefault="00664B5E">
      <w:bookmarkStart w:id="0" w:name="_GoBack"/>
      <w:bookmarkEnd w:id="0"/>
    </w:p>
    <w:sectPr w:rsidR="00664B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19D1"/>
    <w:rsid w:val="00664B5E"/>
    <w:rsid w:val="006919D1"/>
    <w:rsid w:val="006D2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3FB1F2-EB4D-48D3-87B2-D3533A2D6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8</Characters>
  <Application>Microsoft Office Word</Application>
  <DocSecurity>0</DocSecurity>
  <Lines>2</Lines>
  <Paragraphs>1</Paragraphs>
  <ScaleCrop>false</ScaleCrop>
  <Company>NYU Langone Health</Company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mlouch, Hussein</dc:creator>
  <cp:keywords/>
  <dc:description/>
  <cp:lastModifiedBy>Ghamlouch, Hussein</cp:lastModifiedBy>
  <cp:revision>2</cp:revision>
  <dcterms:created xsi:type="dcterms:W3CDTF">2021-09-27T22:20:00Z</dcterms:created>
  <dcterms:modified xsi:type="dcterms:W3CDTF">2021-09-27T22:20:00Z</dcterms:modified>
</cp:coreProperties>
</file>